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64B5" w:rsidRPr="004B6A29" w:rsidRDefault="00644FD5" w:rsidP="009564B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1 Table</w:t>
      </w:r>
      <w:r w:rsidR="009564B5" w:rsidRPr="004B6A29">
        <w:rPr>
          <w:rFonts w:ascii="Times New Roman" w:hAnsi="Times New Roman" w:cs="Times New Roman"/>
          <w:sz w:val="22"/>
        </w:rPr>
        <w:t>. Number of population and deaths during the 10-year study period between 2008 and 2017.</w:t>
      </w:r>
    </w:p>
    <w:tbl>
      <w:tblPr>
        <w:tblW w:w="91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589"/>
        <w:gridCol w:w="1124"/>
        <w:gridCol w:w="1589"/>
        <w:gridCol w:w="1124"/>
        <w:gridCol w:w="1736"/>
        <w:gridCol w:w="977"/>
      </w:tblGrid>
      <w:tr w:rsidR="009564B5" w:rsidRPr="004B6A29" w:rsidTr="008E4CF2">
        <w:trPr>
          <w:trHeight w:val="348"/>
        </w:trPr>
        <w:tc>
          <w:tcPr>
            <w:tcW w:w="10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271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271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tional Health Insurance</w:t>
            </w:r>
          </w:p>
        </w:tc>
        <w:tc>
          <w:tcPr>
            <w:tcW w:w="271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edical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d</w:t>
            </w:r>
          </w:p>
        </w:tc>
      </w:tr>
      <w:tr w:rsidR="009564B5" w:rsidRPr="004B6A29" w:rsidTr="008E4CF2">
        <w:trPr>
          <w:trHeight w:val="360"/>
        </w:trPr>
        <w:tc>
          <w:tcPr>
            <w:tcW w:w="10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. of population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. of deat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. of population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. of deat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. of populatio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. of deat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9564B5" w:rsidRPr="004B6A29" w:rsidTr="008E4CF2">
        <w:trPr>
          <w:trHeight w:val="348"/>
        </w:trPr>
        <w:tc>
          <w:tcPr>
            <w:tcW w:w="919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verall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</w:t>
            </w: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n and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</w:t>
            </w: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men)</w:t>
            </w:r>
          </w:p>
        </w:tc>
      </w:tr>
      <w:tr w:rsidR="009564B5" w:rsidRPr="004B6A29" w:rsidTr="008E4CF2">
        <w:trPr>
          <w:trHeight w:val="34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,245,37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9,79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,403,2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,90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842,1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,893</w:t>
            </w:r>
          </w:p>
        </w:tc>
      </w:tr>
      <w:tr w:rsidR="009564B5" w:rsidRPr="004B6A29" w:rsidTr="008E4CF2">
        <w:trPr>
          <w:trHeight w:val="34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,519,21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0,93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,689,56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4,2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829,6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,724</w:t>
            </w:r>
          </w:p>
        </w:tc>
      </w:tr>
      <w:tr w:rsidR="009564B5" w:rsidRPr="004B6A29" w:rsidTr="008E4CF2">
        <w:trPr>
          <w:trHeight w:val="34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,756,54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9,93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,093,92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4,02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662,6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,909</w:t>
            </w:r>
          </w:p>
        </w:tc>
      </w:tr>
      <w:tr w:rsidR="009564B5" w:rsidRPr="004B6A29" w:rsidTr="008E4CF2">
        <w:trPr>
          <w:trHeight w:val="34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,980,84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2,19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,324,79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5,82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656,04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,369</w:t>
            </w:r>
          </w:p>
        </w:tc>
      </w:tr>
      <w:tr w:rsidR="009564B5" w:rsidRPr="004B6A29" w:rsidTr="008E4CF2">
        <w:trPr>
          <w:trHeight w:val="34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,228,25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2,27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,634,98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5,15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593,2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,123</w:t>
            </w:r>
          </w:p>
        </w:tc>
      </w:tr>
      <w:tr w:rsidR="009564B5" w:rsidRPr="004B6A29" w:rsidTr="008E4CF2">
        <w:trPr>
          <w:trHeight w:val="34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,455,80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9,43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,961,58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5,32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494,2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,108</w:t>
            </w:r>
          </w:p>
        </w:tc>
      </w:tr>
      <w:tr w:rsidR="009564B5" w:rsidRPr="004B6A29" w:rsidTr="008E4CF2">
        <w:trPr>
          <w:trHeight w:val="34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,658,36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2,81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,212,58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7,84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445,7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,971</w:t>
            </w:r>
          </w:p>
        </w:tc>
      </w:tr>
      <w:tr w:rsidR="009564B5" w:rsidRPr="004B6A29" w:rsidTr="008E4CF2">
        <w:trPr>
          <w:trHeight w:val="34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,855,9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9,97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,437,0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5,11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418,9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,857</w:t>
            </w:r>
          </w:p>
        </w:tc>
      </w:tr>
      <w:tr w:rsidR="009564B5" w:rsidRPr="004B6A29" w:rsidTr="008E4CF2">
        <w:trPr>
          <w:trHeight w:val="34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,042,43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1,02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,524,15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6,89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518,28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,130</w:t>
            </w:r>
          </w:p>
        </w:tc>
      </w:tr>
      <w:tr w:rsidR="009564B5" w:rsidRPr="004B6A29" w:rsidTr="008E4CF2">
        <w:trPr>
          <w:trHeight w:val="34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,195,63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6,02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,703,48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1,22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492,1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,805</w:t>
            </w:r>
          </w:p>
        </w:tc>
      </w:tr>
      <w:tr w:rsidR="009564B5" w:rsidRPr="004B6A29" w:rsidTr="008E4CF2">
        <w:trPr>
          <w:trHeight w:val="34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2,938,40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584,40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6,985,34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226,51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6B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,953,05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7,889</w:t>
            </w:r>
          </w:p>
        </w:tc>
      </w:tr>
      <w:tr w:rsidR="009564B5" w:rsidRPr="004B6A29" w:rsidTr="008E4CF2">
        <w:trPr>
          <w:trHeight w:val="348"/>
        </w:trPr>
        <w:tc>
          <w:tcPr>
            <w:tcW w:w="919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n</w:t>
            </w:r>
          </w:p>
        </w:tc>
      </w:tr>
      <w:tr w:rsidR="009564B5" w:rsidRPr="004B6A29" w:rsidTr="008E4CF2">
        <w:trPr>
          <w:trHeight w:val="34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,681,83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2,34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,876,2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3,17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5,6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,168</w:t>
            </w:r>
          </w:p>
        </w:tc>
      </w:tr>
      <w:tr w:rsidR="009564B5" w:rsidRPr="004B6A29" w:rsidTr="008E4CF2">
        <w:trPr>
          <w:trHeight w:val="34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,814,0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3,28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,011,8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5,33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2,2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,948</w:t>
            </w:r>
          </w:p>
        </w:tc>
      </w:tr>
      <w:tr w:rsidR="009564B5" w:rsidRPr="004B6A29" w:rsidTr="008E4CF2">
        <w:trPr>
          <w:trHeight w:val="34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,922,94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8,12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,195,48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,65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7,4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,471</w:t>
            </w:r>
          </w:p>
        </w:tc>
      </w:tr>
      <w:tr w:rsidR="009564B5" w:rsidRPr="004B6A29" w:rsidTr="008E4CF2">
        <w:trPr>
          <w:trHeight w:val="34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,023,24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9,21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,299,81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1,85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3,4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,364</w:t>
            </w:r>
          </w:p>
        </w:tc>
      </w:tr>
      <w:tr w:rsidR="009564B5" w:rsidRPr="004B6A29" w:rsidTr="008E4CF2">
        <w:trPr>
          <w:trHeight w:val="34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,136,06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3,50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,436,92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5,92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9,1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,584</w:t>
            </w:r>
          </w:p>
        </w:tc>
      </w:tr>
      <w:tr w:rsidR="009564B5" w:rsidRPr="004B6A29" w:rsidTr="008E4CF2">
        <w:trPr>
          <w:trHeight w:val="34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,237,43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1,88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,582,05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5,68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5,3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,201</w:t>
            </w:r>
          </w:p>
        </w:tc>
      </w:tr>
      <w:tr w:rsidR="009564B5" w:rsidRPr="004B6A29" w:rsidTr="008E4CF2">
        <w:trPr>
          <w:trHeight w:val="34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,327,68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3,54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,692,28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6,76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5,3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,782</w:t>
            </w:r>
          </w:p>
        </w:tc>
      </w:tr>
      <w:tr w:rsidR="009564B5" w:rsidRPr="004B6A29" w:rsidTr="008E4CF2">
        <w:trPr>
          <w:trHeight w:val="34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,415,83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6,06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,786,62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9,27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9,2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,788</w:t>
            </w:r>
          </w:p>
        </w:tc>
      </w:tr>
      <w:tr w:rsidR="009564B5" w:rsidRPr="004B6A29" w:rsidTr="008E4CF2">
        <w:trPr>
          <w:trHeight w:val="34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,498,0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6,29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,820,48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9,39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7,54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,900</w:t>
            </w:r>
          </w:p>
        </w:tc>
      </w:tr>
      <w:tr w:rsidR="009564B5" w:rsidRPr="004B6A29" w:rsidTr="008E4CF2">
        <w:trPr>
          <w:trHeight w:val="34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,563,38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8,13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,893,77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,10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9,6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,035</w:t>
            </w:r>
          </w:p>
        </w:tc>
      </w:tr>
      <w:tr w:rsidR="009564B5" w:rsidRPr="004B6A29" w:rsidTr="008E4CF2">
        <w:trPr>
          <w:trHeight w:val="34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1,620,49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412,41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4,595,48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239,17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,025,0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3,241</w:t>
            </w:r>
          </w:p>
        </w:tc>
      </w:tr>
      <w:tr w:rsidR="009564B5" w:rsidRPr="004B6A29" w:rsidTr="008E4CF2">
        <w:trPr>
          <w:trHeight w:val="348"/>
        </w:trPr>
        <w:tc>
          <w:tcPr>
            <w:tcW w:w="919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omen</w:t>
            </w:r>
          </w:p>
        </w:tc>
      </w:tr>
      <w:tr w:rsidR="009564B5" w:rsidRPr="004B6A29" w:rsidTr="008E4CF2">
        <w:trPr>
          <w:trHeight w:val="34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,563,53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7,45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,527,05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,72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036,48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,725</w:t>
            </w:r>
          </w:p>
        </w:tc>
      </w:tr>
      <w:tr w:rsidR="009564B5" w:rsidRPr="004B6A29" w:rsidTr="008E4CF2">
        <w:trPr>
          <w:trHeight w:val="34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,705,18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7,64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,677,7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,87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027,4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,776</w:t>
            </w:r>
          </w:p>
        </w:tc>
      </w:tr>
      <w:tr w:rsidR="009564B5" w:rsidRPr="004B6A29" w:rsidTr="008E4CF2">
        <w:trPr>
          <w:trHeight w:val="34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,833,6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1,80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,898,44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,36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5,1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,438</w:t>
            </w:r>
          </w:p>
        </w:tc>
      </w:tr>
      <w:tr w:rsidR="009564B5" w:rsidRPr="004B6A29" w:rsidTr="008E4CF2">
        <w:trPr>
          <w:trHeight w:val="34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,957,59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2,97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,024,97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,97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2,6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,005</w:t>
            </w:r>
          </w:p>
        </w:tc>
      </w:tr>
      <w:tr w:rsidR="009564B5" w:rsidRPr="004B6A29" w:rsidTr="008E4CF2">
        <w:trPr>
          <w:trHeight w:val="34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,092,18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8,76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,198,06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,22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4,1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,539</w:t>
            </w:r>
          </w:p>
        </w:tc>
      </w:tr>
      <w:tr w:rsidR="009564B5" w:rsidRPr="004B6A29" w:rsidTr="008E4CF2">
        <w:trPr>
          <w:trHeight w:val="34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,218,36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7,54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,379,53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,63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8,8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,907</w:t>
            </w:r>
          </w:p>
        </w:tc>
      </w:tr>
      <w:tr w:rsidR="009564B5" w:rsidRPr="004B6A29" w:rsidTr="008E4CF2">
        <w:trPr>
          <w:trHeight w:val="34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,330,68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9,26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,520,30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1,07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0,3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,189</w:t>
            </w:r>
          </w:p>
        </w:tc>
      </w:tr>
      <w:tr w:rsidR="009564B5" w:rsidRPr="004B6A29" w:rsidTr="008E4CF2">
        <w:trPr>
          <w:trHeight w:val="34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201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,440,09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3,91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,650,37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5,84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9,7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,069</w:t>
            </w:r>
          </w:p>
        </w:tc>
      </w:tr>
      <w:tr w:rsidR="009564B5" w:rsidRPr="004B6A29" w:rsidTr="008E4CF2">
        <w:trPr>
          <w:trHeight w:val="34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,544,40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4,73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,703,6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7,50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0,7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,230</w:t>
            </w:r>
          </w:p>
        </w:tc>
      </w:tr>
      <w:tr w:rsidR="009564B5" w:rsidRPr="004B6A29" w:rsidTr="008E4CF2">
        <w:trPr>
          <w:trHeight w:val="34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,632,25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7,88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,809,71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0,11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2,53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,770</w:t>
            </w:r>
          </w:p>
        </w:tc>
      </w:tr>
      <w:tr w:rsidR="009564B5" w:rsidRPr="004B6A29" w:rsidTr="008E4CF2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m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1,317,90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171,98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2,389,86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7,338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,928,04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B6A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4,648</w:t>
            </w:r>
          </w:p>
        </w:tc>
      </w:tr>
    </w:tbl>
    <w:p w:rsidR="009564B5" w:rsidRPr="004B6A29" w:rsidRDefault="009564B5" w:rsidP="009564B5">
      <w:pPr>
        <w:rPr>
          <w:rFonts w:ascii="Times New Roman" w:hAnsi="Times New Roman" w:cs="Times New Roman"/>
          <w:sz w:val="22"/>
        </w:rPr>
      </w:pPr>
    </w:p>
    <w:p w:rsidR="009564B5" w:rsidRPr="004B6A29" w:rsidRDefault="009564B5" w:rsidP="009564B5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9564B5" w:rsidRPr="004B6A29" w:rsidSect="00F418FF">
      <w:pgSz w:w="12240" w:h="15840"/>
      <w:pgMar w:top="1701" w:right="1440" w:bottom="1440" w:left="144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145D" w:rsidRDefault="0098145D">
      <w:pPr>
        <w:spacing w:after="0" w:line="240" w:lineRule="auto"/>
      </w:pPr>
      <w:r>
        <w:separator/>
      </w:r>
    </w:p>
  </w:endnote>
  <w:endnote w:type="continuationSeparator" w:id="0">
    <w:p w:rsidR="0098145D" w:rsidRDefault="009814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145D" w:rsidRDefault="0098145D">
      <w:pPr>
        <w:spacing w:after="0" w:line="240" w:lineRule="auto"/>
      </w:pPr>
      <w:r>
        <w:separator/>
      </w:r>
    </w:p>
  </w:footnote>
  <w:footnote w:type="continuationSeparator" w:id="0">
    <w:p w:rsidR="0098145D" w:rsidRDefault="009814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D73A5D"/>
    <w:multiLevelType w:val="hybridMultilevel"/>
    <w:tmpl w:val="626E6F32"/>
    <w:lvl w:ilvl="0" w:tplc="BFB040BE">
      <w:start w:val="1"/>
      <w:numFmt w:val="bullet"/>
      <w:lvlText w:val="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4B5"/>
    <w:rsid w:val="00066A32"/>
    <w:rsid w:val="003C1F0E"/>
    <w:rsid w:val="00462F83"/>
    <w:rsid w:val="004B0BC3"/>
    <w:rsid w:val="00644FD5"/>
    <w:rsid w:val="006A6406"/>
    <w:rsid w:val="00725BF1"/>
    <w:rsid w:val="0089022D"/>
    <w:rsid w:val="00893CAD"/>
    <w:rsid w:val="009564B5"/>
    <w:rsid w:val="00976D40"/>
    <w:rsid w:val="0098145D"/>
    <w:rsid w:val="009D436C"/>
    <w:rsid w:val="00B00563"/>
    <w:rsid w:val="00C1514B"/>
    <w:rsid w:val="00C427E6"/>
    <w:rsid w:val="00D74995"/>
    <w:rsid w:val="00DD3479"/>
    <w:rsid w:val="00E16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A4AD4B"/>
  <w15:chartTrackingRefBased/>
  <w15:docId w15:val="{CA0C867A-4200-42B9-908D-BF2E6839B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64B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64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564B5"/>
  </w:style>
  <w:style w:type="paragraph" w:styleId="a4">
    <w:name w:val="footer"/>
    <w:basedOn w:val="a"/>
    <w:link w:val="Char0"/>
    <w:uiPriority w:val="99"/>
    <w:unhideWhenUsed/>
    <w:rsid w:val="009564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564B5"/>
  </w:style>
  <w:style w:type="paragraph" w:customStyle="1" w:styleId="EndNoteBibliographyTitle">
    <w:name w:val="EndNote Bibliography Title"/>
    <w:basedOn w:val="a"/>
    <w:link w:val="EndNoteBibliographyTitleChar"/>
    <w:rsid w:val="009564B5"/>
    <w:pPr>
      <w:spacing w:after="0"/>
      <w:jc w:val="center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9564B5"/>
    <w:rPr>
      <w:rFonts w:ascii="Times New Roman" w:eastAsia="맑은 고딕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9564B5"/>
    <w:pPr>
      <w:spacing w:line="480" w:lineRule="auto"/>
      <w:jc w:val="left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9564B5"/>
    <w:rPr>
      <w:rFonts w:ascii="Times New Roman" w:eastAsia="맑은 고딕" w:hAnsi="Times New Roman" w:cs="Times New Roman"/>
      <w:noProof/>
      <w:sz w:val="22"/>
    </w:rPr>
  </w:style>
  <w:style w:type="paragraph" w:customStyle="1" w:styleId="a5">
    <w:name w:val="바탕글"/>
    <w:basedOn w:val="a"/>
    <w:rsid w:val="009564B5"/>
    <w:pPr>
      <w:widowControl w:val="0"/>
      <w:shd w:val="clear" w:color="auto" w:fill="FFFFFF"/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6">
    <w:name w:val="annotation reference"/>
    <w:basedOn w:val="a0"/>
    <w:uiPriority w:val="99"/>
    <w:semiHidden/>
    <w:unhideWhenUsed/>
    <w:rsid w:val="009564B5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9564B5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9564B5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9564B5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9564B5"/>
    <w:rPr>
      <w:b/>
      <w:bCs/>
    </w:rPr>
  </w:style>
  <w:style w:type="paragraph" w:styleId="a9">
    <w:name w:val="Revision"/>
    <w:hidden/>
    <w:uiPriority w:val="99"/>
    <w:semiHidden/>
    <w:rsid w:val="009564B5"/>
    <w:pPr>
      <w:spacing w:after="0" w:line="240" w:lineRule="auto"/>
      <w:jc w:val="left"/>
    </w:pPr>
  </w:style>
  <w:style w:type="paragraph" w:styleId="aa">
    <w:name w:val="Balloon Text"/>
    <w:basedOn w:val="a"/>
    <w:link w:val="Char3"/>
    <w:uiPriority w:val="99"/>
    <w:semiHidden/>
    <w:unhideWhenUsed/>
    <w:rsid w:val="009564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9564B5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9564B5"/>
  </w:style>
  <w:style w:type="paragraph" w:customStyle="1" w:styleId="Paragraph">
    <w:name w:val="Paragraph"/>
    <w:basedOn w:val="a"/>
    <w:next w:val="a"/>
    <w:link w:val="ParagraphChar"/>
    <w:qFormat/>
    <w:rsid w:val="009564B5"/>
    <w:pPr>
      <w:widowControl w:val="0"/>
      <w:spacing w:before="240" w:after="0" w:line="48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ParagraphChar">
    <w:name w:val="Paragraph Char"/>
    <w:basedOn w:val="a0"/>
    <w:link w:val="Paragraph"/>
    <w:rsid w:val="009564B5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styleId="ac">
    <w:name w:val="Hyperlink"/>
    <w:basedOn w:val="a0"/>
    <w:uiPriority w:val="99"/>
    <w:unhideWhenUsed/>
    <w:rsid w:val="009564B5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9564B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8</Words>
  <Characters>1946</Characters>
  <Application>Microsoft Office Word</Application>
  <DocSecurity>0</DocSecurity>
  <Lines>36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K JW</dc:creator>
  <cp:keywords/>
  <dc:description/>
  <cp:lastModifiedBy>BAHK JW</cp:lastModifiedBy>
  <cp:revision>3</cp:revision>
  <dcterms:created xsi:type="dcterms:W3CDTF">2020-05-28T06:42:00Z</dcterms:created>
  <dcterms:modified xsi:type="dcterms:W3CDTF">2020-05-28T06:46:00Z</dcterms:modified>
</cp:coreProperties>
</file>